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DA6E7" w14:textId="1287420C" w:rsidR="00DD6C26" w:rsidRPr="00052101" w:rsidRDefault="00155276" w:rsidP="00052101">
      <w:pPr>
        <w:pStyle w:val="MDPI35textbeforelist"/>
        <w:spacing w:line="480" w:lineRule="auto"/>
        <w:ind w:firstLine="0"/>
        <w:jc w:val="left"/>
        <w:rPr>
          <w:b/>
          <w:szCs w:val="24"/>
        </w:rPr>
      </w:pPr>
      <w:r w:rsidRPr="00052101">
        <w:rPr>
          <w:b/>
          <w:color w:val="000000" w:themeColor="text1"/>
          <w:szCs w:val="24"/>
        </w:rPr>
        <w:t>S</w:t>
      </w:r>
      <w:r>
        <w:rPr>
          <w:b/>
          <w:color w:val="000000" w:themeColor="text1"/>
          <w:szCs w:val="24"/>
        </w:rPr>
        <w:t>4</w:t>
      </w:r>
      <w:r w:rsidRPr="00052101">
        <w:rPr>
          <w:b/>
          <w:color w:val="000000" w:themeColor="text1"/>
          <w:szCs w:val="24"/>
        </w:rPr>
        <w:t xml:space="preserve"> </w:t>
      </w:r>
      <w:r w:rsidR="00C71C5A" w:rsidRPr="00052101">
        <w:rPr>
          <w:b/>
          <w:color w:val="000000" w:themeColor="text1"/>
          <w:szCs w:val="24"/>
        </w:rPr>
        <w:t xml:space="preserve">Table: </w:t>
      </w:r>
      <w:r w:rsidR="00C71C5A" w:rsidRPr="00052101">
        <w:rPr>
          <w:b/>
          <w:szCs w:val="24"/>
        </w:rPr>
        <w:t xml:space="preserve">Free translation of the natural and processed foods list, according to the </w:t>
      </w:r>
      <w:r w:rsidR="00C71C5A" w:rsidRPr="00052101">
        <w:rPr>
          <w:b/>
          <w:i/>
          <w:szCs w:val="24"/>
        </w:rPr>
        <w:t xml:space="preserve">Vigitel </w:t>
      </w:r>
      <w:r w:rsidR="00C71C5A" w:rsidRPr="00052101">
        <w:rPr>
          <w:b/>
          <w:szCs w:val="24"/>
        </w:rPr>
        <w:t>questions.</w:t>
      </w:r>
    </w:p>
    <w:tbl>
      <w:tblPr>
        <w:tblStyle w:val="TableGrid"/>
        <w:tblW w:w="8491" w:type="dxa"/>
        <w:tblInd w:w="7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single" w:sz="2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1"/>
      </w:tblGrid>
      <w:tr w:rsidR="00C71C5A" w:rsidRPr="00201308" w14:paraId="70492007" w14:textId="77777777" w:rsidTr="00942A5A">
        <w:trPr>
          <w:trHeight w:val="20"/>
        </w:trPr>
        <w:tc>
          <w:tcPr>
            <w:tcW w:w="8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6987" w14:textId="1A255364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tural foods</w:t>
            </w:r>
          </w:p>
        </w:tc>
      </w:tr>
      <w:tr w:rsidR="00C71C5A" w:rsidRPr="00F01970" w14:paraId="70F1DA05" w14:textId="77777777" w:rsidTr="00942A5A">
        <w:trPr>
          <w:trHeight w:val="20"/>
        </w:trPr>
        <w:tc>
          <w:tcPr>
            <w:tcW w:w="8491" w:type="dxa"/>
            <w:tcBorders>
              <w:top w:val="single" w:sz="4" w:space="0" w:color="auto"/>
              <w:bottom w:val="nil"/>
            </w:tcBorders>
          </w:tcPr>
          <w:p w14:paraId="52AAC6E1" w14:textId="62058779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tuce, kale, broccoli, cres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spinach</w:t>
            </w:r>
          </w:p>
          <w:p w14:paraId="7C9C8DCF" w14:textId="092B19D5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umpkin, carrot, sweet potato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okra </w:t>
            </w:r>
          </w:p>
          <w:p w14:paraId="1CF949DE" w14:textId="558AB0EE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paya, mango, melon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qui</w:t>
            </w:r>
            <w:proofErr w:type="spellEnd"/>
          </w:p>
          <w:p w14:paraId="2293934E" w14:textId="61249ED2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mato, cucumber, zucchini, eggplant, chayote or beetroot</w:t>
            </w:r>
          </w:p>
          <w:p w14:paraId="1286E005" w14:textId="2AD5A6D8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ange, banana, apple or pineapple</w:t>
            </w:r>
          </w:p>
          <w:p w14:paraId="5B4CDAA2" w14:textId="69FD7BA2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ce (consider also brown rice), pasta, cooked cornmeal, couscous or corn</w:t>
            </w:r>
          </w:p>
          <w:p w14:paraId="2E6C693F" w14:textId="112F5117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ans, peas, lentil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chickpeas</w:t>
            </w:r>
          </w:p>
          <w:p w14:paraId="100E5B0C" w14:textId="1433BE71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to, manioc (consider manioc flour or tapioca flour) or yams</w:t>
            </w:r>
          </w:p>
          <w:p w14:paraId="11C7A7F0" w14:textId="334D721A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f, pork, chicken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fish (consider viscera; do not consider processed meats, burgers, nuggets</w:t>
            </w:r>
            <w:r w:rsidRPr="0020130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usage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imilar products).</w:t>
            </w:r>
          </w:p>
          <w:p w14:paraId="33826E17" w14:textId="075DE6CE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j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gg – fried, boiled or scrambled (consider omelet; do not consider eggs used as ingredients in dishes and doughs) </w:t>
            </w:r>
          </w:p>
          <w:p w14:paraId="2DC64245" w14:textId="3C7CD550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k.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(do not consider plant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ased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lk)</w:t>
            </w:r>
          </w:p>
          <w:p w14:paraId="29E929B5" w14:textId="0F94CD2D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anut, cashew nut or Brazil nut</w:t>
            </w:r>
          </w:p>
        </w:tc>
      </w:tr>
      <w:tr w:rsidR="00C71C5A" w:rsidRPr="00201308" w14:paraId="59B34EF6" w14:textId="77777777" w:rsidTr="00C71C5A">
        <w:trPr>
          <w:trHeight w:val="415"/>
        </w:trPr>
        <w:tc>
          <w:tcPr>
            <w:tcW w:w="8491" w:type="dxa"/>
            <w:tcBorders>
              <w:top w:val="single" w:sz="2" w:space="0" w:color="000000"/>
            </w:tcBorders>
            <w:vAlign w:val="center"/>
          </w:tcPr>
          <w:p w14:paraId="0945E6C8" w14:textId="79DDF9D3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cessed foods</w:t>
            </w:r>
          </w:p>
        </w:tc>
      </w:tr>
      <w:tr w:rsidR="00C71C5A" w:rsidRPr="00F01970" w14:paraId="36956029" w14:textId="77777777" w:rsidTr="00942A5A">
        <w:trPr>
          <w:trHeight w:val="20"/>
        </w:trPr>
        <w:tc>
          <w:tcPr>
            <w:tcW w:w="8491" w:type="dxa"/>
          </w:tcPr>
          <w:p w14:paraId="4EE91812" w14:textId="6DB11232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a</w:t>
            </w:r>
          </w:p>
          <w:p w14:paraId="5F4D492C" w14:textId="6D0204DA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.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xed or canned juice</w:t>
            </w:r>
          </w:p>
          <w:p w14:paraId="32FD06A2" w14:textId="3671D75E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ficial juice powder</w:t>
            </w:r>
          </w:p>
          <w:p w14:paraId="2FF4530A" w14:textId="79902B27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colate milk</w:t>
            </w:r>
          </w:p>
          <w:p w14:paraId="4B226679" w14:textId="1C102147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.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red yogurt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01C20082" w14:textId="31D951A6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.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ps or crackers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ider also </w:t>
            </w:r>
            <w:r w:rsidR="00866CB3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 crackers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A9A38D2" w14:textId="3B66B3F6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g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et biscuits/cookies, sandwich cookies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industrialized cakes</w:t>
            </w:r>
          </w:p>
          <w:p w14:paraId="59828F9B" w14:textId="2A83E4F7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colate, ice cream, gelatin, flan or other industrialized dessert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not consider candy, lollipop and chewing gum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0CC0A70" w14:textId="20F3934D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usage, mortadella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ham</w:t>
            </w:r>
          </w:p>
          <w:p w14:paraId="2EB92CC7" w14:textId="6E12A6AD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j.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f bread (even whole grain), hot dog bread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burger bread</w:t>
            </w:r>
          </w:p>
          <w:p w14:paraId="10F789B7" w14:textId="5C913188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onnaise, ketchup</w:t>
            </w:r>
            <w:r w:rsidR="00866C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ustard</w:t>
            </w:r>
          </w:p>
          <w:p w14:paraId="036AF209" w14:textId="01699B62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arine</w:t>
            </w:r>
          </w:p>
          <w:p w14:paraId="38D3F61C" w14:textId="56C9D684" w:rsidR="00C71C5A" w:rsidRPr="00201308" w:rsidRDefault="00C71C5A" w:rsidP="00201308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3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.</w:t>
            </w:r>
            <w:r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42A5A" w:rsidRPr="0020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ant noodles/soup, frozen lasagna or other frozen instant meals</w:t>
            </w:r>
          </w:p>
        </w:tc>
      </w:tr>
    </w:tbl>
    <w:p w14:paraId="67B41013" w14:textId="77777777" w:rsidR="004003EB" w:rsidRPr="00201308" w:rsidRDefault="004003EB" w:rsidP="00EA728D">
      <w:pPr>
        <w:spacing w:line="480" w:lineRule="auto"/>
        <w:rPr>
          <w:b/>
          <w:color w:val="000000" w:themeColor="text1"/>
        </w:rPr>
      </w:pPr>
      <w:bookmarkStart w:id="0" w:name="_GoBack"/>
      <w:bookmarkEnd w:id="0"/>
    </w:p>
    <w:sectPr w:rsidR="004003EB" w:rsidRPr="00201308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DA2"/>
    <w:rsid w:val="002D272F"/>
    <w:rsid w:val="003427F4"/>
    <w:rsid w:val="003B4E18"/>
    <w:rsid w:val="003F699F"/>
    <w:rsid w:val="004003EB"/>
    <w:rsid w:val="004E2541"/>
    <w:rsid w:val="00550771"/>
    <w:rsid w:val="00585925"/>
    <w:rsid w:val="005E0CBA"/>
    <w:rsid w:val="006442EB"/>
    <w:rsid w:val="00647AF3"/>
    <w:rsid w:val="00753CD7"/>
    <w:rsid w:val="007548D9"/>
    <w:rsid w:val="007604D3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A243CA"/>
    <w:rsid w:val="00A37288"/>
    <w:rsid w:val="00A63863"/>
    <w:rsid w:val="00A95084"/>
    <w:rsid w:val="00AD537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A728D"/>
    <w:rsid w:val="00EC54FF"/>
    <w:rsid w:val="00EF5696"/>
    <w:rsid w:val="00F01970"/>
    <w:rsid w:val="00F15A51"/>
    <w:rsid w:val="00FB66F2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647E9ED-A950-4299-8AF1-CA14D4715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Rez</cp:lastModifiedBy>
  <cp:revision>4</cp:revision>
  <dcterms:created xsi:type="dcterms:W3CDTF">2020-04-01T21:32:00Z</dcterms:created>
  <dcterms:modified xsi:type="dcterms:W3CDTF">2020-05-05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